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91325" w14:textId="7BD5A755" w:rsidR="00871702" w:rsidRPr="00871702" w:rsidRDefault="00DA331D" w:rsidP="00871702">
      <w:pPr>
        <w:pStyle w:val="Caption"/>
        <w:keepNext/>
        <w:rPr>
          <w:rFonts w:cs="Times New Roman"/>
          <w:lang w:val="en-GB"/>
        </w:rPr>
      </w:pPr>
      <w:bookmarkStart w:id="0" w:name="_Toc186727669"/>
      <w:bookmarkStart w:id="1" w:name="_Toc186728211"/>
      <w:r>
        <w:rPr>
          <w:rFonts w:cs="Times New Roman"/>
          <w:lang w:val="en-GB"/>
        </w:rPr>
        <w:t>S12</w:t>
      </w:r>
      <w:r w:rsidR="00871702" w:rsidRPr="00871702">
        <w:rPr>
          <w:rFonts w:cs="Times New Roman"/>
          <w:lang w:val="en-GB"/>
        </w:rPr>
        <w:t xml:space="preserve"> Table. </w:t>
      </w:r>
      <w:r>
        <w:rPr>
          <w:rFonts w:cs="Times New Roman"/>
          <w:lang w:val="en-GB"/>
        </w:rPr>
        <w:t>L</w:t>
      </w:r>
      <w:r w:rsidR="00871702" w:rsidRPr="00871702">
        <w:rPr>
          <w:rFonts w:cs="Times New Roman"/>
          <w:lang w:val="en-GB"/>
        </w:rPr>
        <w:t>ower and upper bounds of hyperparameters used in each machine learning algorithms</w:t>
      </w:r>
      <w:bookmarkEnd w:id="0"/>
      <w:bookmarkEnd w:id="1"/>
      <w:r w:rsidR="00871702">
        <w:rPr>
          <w:rFonts w:cs="Times New Roman"/>
          <w:lang w:val="en-GB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4"/>
        <w:gridCol w:w="3730"/>
        <w:gridCol w:w="3690"/>
      </w:tblGrid>
      <w:tr w:rsidR="00871702" w:rsidRPr="008D53A8" w14:paraId="0BD624B2" w14:textId="77777777" w:rsidTr="00B463C3">
        <w:trPr>
          <w:trHeight w:val="354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38F2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lgorithm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359932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yperparameters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42E19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Range</w:t>
            </w:r>
          </w:p>
        </w:tc>
      </w:tr>
      <w:tr w:rsidR="00871702" w:rsidRPr="008D53A8" w14:paraId="77546126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8048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Random forest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2805C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mtries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3536E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2 to the maximum number of predictors</w:t>
            </w:r>
          </w:p>
        </w:tc>
      </w:tr>
      <w:tr w:rsidR="00871702" w:rsidRPr="008D53A8" w14:paraId="58BC5468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FE5D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C2414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min_in_leave</w:t>
            </w:r>
            <w:proofErr w:type="spellEnd"/>
          </w:p>
          <w:p w14:paraId="644E18B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1787A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1 to 50 </w:t>
            </w:r>
          </w:p>
        </w:tc>
      </w:tr>
      <w:tr w:rsidR="00871702" w:rsidRPr="008D53A8" w14:paraId="4E5AAE6D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F6D7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XGB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086E0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number of trees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530104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 to 1000</w:t>
            </w:r>
          </w:p>
        </w:tc>
      </w:tr>
      <w:tr w:rsidR="00871702" w:rsidRPr="008D53A8" w14:paraId="252A4625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596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8B802F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max_depth</w:t>
            </w:r>
            <w:proofErr w:type="spellEnd"/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C1496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1 to 20 </w:t>
            </w:r>
          </w:p>
        </w:tc>
      </w:tr>
      <w:tr w:rsidR="00871702" w:rsidRPr="008D53A8" w14:paraId="4FF44EF9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BCB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209C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D1750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001 to 0.1</w:t>
            </w:r>
          </w:p>
        </w:tc>
      </w:tr>
      <w:tr w:rsidR="00871702" w:rsidRPr="008D53A8" w14:paraId="0E37B8AA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68A7C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BA3B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43A5AE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001 to 0.1</w:t>
            </w:r>
          </w:p>
        </w:tc>
      </w:tr>
      <w:tr w:rsidR="00871702" w:rsidRPr="008D53A8" w14:paraId="4AE4052F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40AEF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SVM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1416A4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ost 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B564AC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1 to 10</w:t>
            </w:r>
          </w:p>
        </w:tc>
      </w:tr>
      <w:tr w:rsidR="00871702" w:rsidRPr="008D53A8" w14:paraId="4AF9757C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A8B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0BA7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gamma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FD56D9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1 to 1</w:t>
            </w:r>
          </w:p>
        </w:tc>
      </w:tr>
      <w:tr w:rsidR="00871702" w:rsidRPr="008D53A8" w14:paraId="450E6D36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E7CB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ANN-1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F5371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epochs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4FD0E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00 to 1000</w:t>
            </w:r>
          </w:p>
        </w:tc>
      </w:tr>
      <w:tr w:rsidR="00871702" w:rsidRPr="008D53A8" w14:paraId="3DDACBB4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0800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CEE27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1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924F0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3E32BFB1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7AEE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9BB53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644834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001 to 0.01</w:t>
            </w:r>
          </w:p>
        </w:tc>
      </w:tr>
      <w:tr w:rsidR="00871702" w:rsidRPr="008D53A8" w14:paraId="53BA4E29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0CA1C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8661B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1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5FCFF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  <w:tr w:rsidR="00871702" w:rsidRPr="008D53A8" w14:paraId="13AF667B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5868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2D6719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2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8F156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  <w:tr w:rsidR="00871702" w:rsidRPr="008D53A8" w14:paraId="4E7D15B1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B4849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ANN-2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10FCE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1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C3D2D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139F4916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603F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C3CED5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2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E2BDFD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6F2CE3CE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90FB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9DCBAB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9B3AD5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001 to 0.01</w:t>
            </w:r>
          </w:p>
        </w:tc>
      </w:tr>
      <w:tr w:rsidR="00871702" w:rsidRPr="008D53A8" w14:paraId="0B14E169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C3B4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B5D79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1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6DD1C2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  <w:tr w:rsidR="00871702" w:rsidRPr="008D53A8" w14:paraId="46442CAE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3C22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7A6A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2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19815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  <w:tr w:rsidR="00871702" w:rsidRPr="008D53A8" w14:paraId="20DDBA89" w14:textId="77777777" w:rsidTr="00B463C3">
        <w:trPr>
          <w:trHeight w:val="354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72DAE4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ANN-3</w:t>
            </w:r>
          </w:p>
        </w:tc>
        <w:tc>
          <w:tcPr>
            <w:tcW w:w="20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421D7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1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D2F3BE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4D81F435" w14:textId="77777777" w:rsidTr="00B463C3">
        <w:trPr>
          <w:trHeight w:val="354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CCA5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3CBC98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2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1BE736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1D570D31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27D2F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092513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neuron_3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E0422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 to the max number of predictors</w:t>
            </w:r>
          </w:p>
        </w:tc>
      </w:tr>
      <w:tr w:rsidR="00871702" w:rsidRPr="008D53A8" w14:paraId="396EAFFE" w14:textId="77777777" w:rsidTr="00B463C3">
        <w:trPr>
          <w:trHeight w:val="354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1D2A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1B90A2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Learning rate</w:t>
            </w:r>
          </w:p>
        </w:tc>
        <w:tc>
          <w:tcPr>
            <w:tcW w:w="2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887EA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0001 to 0.01</w:t>
            </w:r>
          </w:p>
        </w:tc>
      </w:tr>
      <w:tr w:rsidR="00871702" w:rsidRPr="008D53A8" w14:paraId="02A9B8D7" w14:textId="77777777" w:rsidTr="00B463C3">
        <w:trPr>
          <w:trHeight w:val="354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8461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 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7D66A9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1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D8510A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  <w:tr w:rsidR="00871702" w:rsidRPr="008D53A8" w14:paraId="4C83619F" w14:textId="77777777" w:rsidTr="00B463C3">
        <w:trPr>
          <w:trHeight w:val="354"/>
        </w:trPr>
        <w:tc>
          <w:tcPr>
            <w:tcW w:w="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B92B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06EC7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hidden drop in hidden layer 2</w:t>
            </w:r>
          </w:p>
        </w:tc>
        <w:tc>
          <w:tcPr>
            <w:tcW w:w="2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06B60F" w14:textId="77777777" w:rsidR="00871702" w:rsidRPr="008D53A8" w:rsidRDefault="00871702" w:rsidP="00B463C3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to 0.5</w:t>
            </w:r>
          </w:p>
        </w:tc>
      </w:tr>
    </w:tbl>
    <w:p w14:paraId="6744FA7C" w14:textId="77777777" w:rsidR="00871702" w:rsidRPr="008D53A8" w:rsidRDefault="00871702" w:rsidP="00871702">
      <w:pPr>
        <w:pStyle w:val="Caption"/>
        <w:rPr>
          <w:rFonts w:cs="Times New Roman"/>
          <w:b w:val="0"/>
          <w:bCs/>
          <w:sz w:val="16"/>
          <w:szCs w:val="16"/>
          <w:lang w:val="en-GB"/>
        </w:rPr>
      </w:pPr>
      <w:r w:rsidRPr="008D53A8">
        <w:rPr>
          <w:rFonts w:cs="Times New Roman"/>
          <w:b w:val="0"/>
          <w:bCs/>
          <w:sz w:val="16"/>
          <w:szCs w:val="16"/>
          <w:lang w:val="en-GB"/>
        </w:rPr>
        <w:t>A logistic regression with lasso selection (LR), random forest (RF), Extreme gradience boosted tree (XGB), support vector machine (SVM), and artificial neural network with 2 hidden layers (ANN).</w:t>
      </w:r>
    </w:p>
    <w:sectPr w:rsidR="00871702" w:rsidRPr="008D53A8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84049" w14:textId="77777777" w:rsidR="00850EF4" w:rsidRDefault="00850EF4" w:rsidP="009A1E78">
      <w:r>
        <w:separator/>
      </w:r>
    </w:p>
  </w:endnote>
  <w:endnote w:type="continuationSeparator" w:id="0">
    <w:p w14:paraId="4413E72A" w14:textId="77777777" w:rsidR="00850EF4" w:rsidRDefault="00850EF4" w:rsidP="009A1E78">
      <w:r>
        <w:continuationSeparator/>
      </w:r>
    </w:p>
  </w:endnote>
  <w:endnote w:type="continuationNotice" w:id="1">
    <w:p w14:paraId="47CAF3F3" w14:textId="77777777" w:rsidR="00850EF4" w:rsidRDefault="00850E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E01C3" w14:textId="77777777" w:rsidR="00850EF4" w:rsidRDefault="00850EF4" w:rsidP="009A1E78">
      <w:r>
        <w:separator/>
      </w:r>
    </w:p>
  </w:footnote>
  <w:footnote w:type="continuationSeparator" w:id="0">
    <w:p w14:paraId="1056794B" w14:textId="77777777" w:rsidR="00850EF4" w:rsidRDefault="00850EF4" w:rsidP="009A1E78">
      <w:r>
        <w:continuationSeparator/>
      </w:r>
    </w:p>
  </w:footnote>
  <w:footnote w:type="continuationNotice" w:id="1">
    <w:p w14:paraId="72B4BBE0" w14:textId="77777777" w:rsidR="00850EF4" w:rsidRDefault="00850E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0EF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C71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6D8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673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EEE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975</Characters>
  <Application>Microsoft Office Word</Application>
  <DocSecurity>0</DocSecurity>
  <Lines>79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4</cp:revision>
  <cp:lastPrinted>2019-07-08T12:31:00Z</cp:lastPrinted>
  <dcterms:created xsi:type="dcterms:W3CDTF">2026-01-05T23:42:00Z</dcterms:created>
  <dcterms:modified xsi:type="dcterms:W3CDTF">2026-01-06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